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CB5" w:rsidRPr="00275950" w:rsidDel="00BA6985" w:rsidRDefault="002455B1" w:rsidP="002A4CB5">
      <w:pPr>
        <w:pStyle w:val="ListParagraph"/>
        <w:spacing w:line="480" w:lineRule="auto"/>
        <w:ind w:left="0"/>
        <w:jc w:val="both"/>
        <w:rPr>
          <w:rFonts w:ascii="Arial" w:hAnsi="Arial"/>
          <w:b/>
          <w:sz w:val="20"/>
        </w:rPr>
      </w:pPr>
      <w:r w:rsidRPr="00275950">
        <w:rPr>
          <w:rFonts w:ascii="Arial" w:hAnsi="Arial"/>
          <w:b/>
          <w:sz w:val="20"/>
        </w:rPr>
        <w:t>Table 5: Component 5</w:t>
      </w:r>
      <w:r w:rsidR="00DE1E86">
        <w:rPr>
          <w:rFonts w:ascii="Arial" w:hAnsi="Arial"/>
          <w:b/>
          <w:sz w:val="20"/>
        </w:rPr>
        <w:t xml:space="preserve"> </w:t>
      </w:r>
      <w:r w:rsidR="004C653F">
        <w:rPr>
          <w:rFonts w:ascii="Arial" w:hAnsi="Arial"/>
          <w:b/>
          <w:sz w:val="20"/>
        </w:rPr>
        <w:t xml:space="preserve">- </w:t>
      </w:r>
      <w:r w:rsidR="005E5FBE">
        <w:rPr>
          <w:rFonts w:ascii="Arial" w:hAnsi="Arial"/>
          <w:b/>
          <w:sz w:val="20"/>
        </w:rPr>
        <w:t>Autonomic Network</w:t>
      </w:r>
    </w:p>
    <w:tbl>
      <w:tblPr>
        <w:tblW w:w="9048" w:type="dxa"/>
        <w:tblInd w:w="90" w:type="dxa"/>
        <w:tblLook w:val="0000"/>
      </w:tblPr>
      <w:tblGrid>
        <w:gridCol w:w="5358"/>
        <w:gridCol w:w="1080"/>
        <w:gridCol w:w="720"/>
        <w:gridCol w:w="1080"/>
        <w:gridCol w:w="810"/>
      </w:tblGrid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Brain Struc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% Acti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Avg</w:t>
            </w:r>
            <w:r w:rsidR="002A4CB5">
              <w:rPr>
                <w:rFonts w:ascii="Arial" w:hAnsi="Arial"/>
                <w:b/>
                <w:sz w:val="20"/>
              </w:rPr>
              <w:t xml:space="preserve"> </w:t>
            </w:r>
            <w:r w:rsidRPr="00275950">
              <w:rPr>
                <w:rFonts w:ascii="Arial" w:hAnsi="Arial"/>
                <w:b/>
                <w:sz w:val="20"/>
              </w:rPr>
              <w:t>Z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udi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adiat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10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Zon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incert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02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ypo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62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ypo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eriventic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39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eniculat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38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ypo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eriventic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34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ypo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22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ypo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17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Dors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lum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17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ypo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16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orticospin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ract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00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ub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re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95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udi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halam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93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Zon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incert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89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empo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ssoci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84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ub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re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84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entat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yr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81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Fimbri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roni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80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mpl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78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3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ield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76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3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ield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72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Dors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lum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72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Fimbri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roni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71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ubthalamic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70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udi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adiat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69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egmen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re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60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60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egmen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re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59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mpl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55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ubstanti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igr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48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ptic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ccesso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44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ubic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mpl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39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orp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llosum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39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eniculat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37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udi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halam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28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empo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ssoci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27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2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ield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27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rhin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22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udi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22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rhin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21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12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09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Extended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mygdal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ivis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08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08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tri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erminali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07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udi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03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Intralamin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03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Intralamin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01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retectum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00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ubthalamic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99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etic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halamic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94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orp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llosum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93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udi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87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ubstanti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igr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85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erebellum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obul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04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&amp;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obul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05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84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84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84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Inf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llicul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83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retectum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82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up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llicul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78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ptic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ccesso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75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triatum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ors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73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udi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71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lfac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66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etic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idbria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63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54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Extended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mygdal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ivis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53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entat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yr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52</w:t>
            </w:r>
          </w:p>
        </w:tc>
      </w:tr>
      <w:tr w:rsidR="002A4CB5" w:rsidRPr="00275950">
        <w:trPr>
          <w:trHeight w:val="116"/>
        </w:trPr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46</w:t>
            </w:r>
          </w:p>
        </w:tc>
      </w:tr>
    </w:tbl>
    <w:p w:rsidR="0004613A" w:rsidRDefault="0004613A" w:rsidP="002A4CB5">
      <w:pPr>
        <w:pStyle w:val="ListParagraph"/>
        <w:spacing w:line="480" w:lineRule="auto"/>
        <w:ind w:left="0"/>
        <w:jc w:val="both"/>
        <w:rPr>
          <w:rFonts w:ascii="Arial" w:hAnsi="Arial"/>
          <w:sz w:val="20"/>
        </w:rPr>
      </w:pPr>
    </w:p>
    <w:p w:rsidR="002A4CB5" w:rsidRPr="00C3235C" w:rsidRDefault="002A4CB5" w:rsidP="002A4CB5">
      <w:pPr>
        <w:pStyle w:val="ListParagraph"/>
        <w:spacing w:line="480" w:lineRule="auto"/>
        <w:ind w:left="0"/>
        <w:jc w:val="both"/>
        <w:rPr>
          <w:rFonts w:ascii="Arial" w:hAnsi="Arial"/>
          <w:sz w:val="22"/>
        </w:rPr>
      </w:pPr>
    </w:p>
    <w:sectPr w:rsidR="002A4CB5" w:rsidRPr="00C3235C" w:rsidSect="002A4CB5">
      <w:footerReference w:type="even" r:id="rId7"/>
      <w:footerReference w:type="default" r:id="rId8"/>
      <w:pgSz w:w="12240" w:h="15840"/>
      <w:pgMar w:top="1008" w:right="1008" w:bottom="1008" w:left="1008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CB5" w:rsidRDefault="002A4CB5" w:rsidP="002A4CB5">
      <w:r>
        <w:separator/>
      </w:r>
    </w:p>
  </w:endnote>
  <w:endnote w:type="continuationSeparator" w:id="0">
    <w:p w:rsidR="002A4CB5" w:rsidRDefault="002A4CB5" w:rsidP="002A4C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CB5" w:rsidRDefault="002F01BF" w:rsidP="002A4C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A4CB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A4CB5" w:rsidRDefault="002A4CB5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CB5" w:rsidRDefault="002F01BF" w:rsidP="002A4C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A4CB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4613A">
      <w:rPr>
        <w:rStyle w:val="PageNumber"/>
        <w:noProof/>
      </w:rPr>
      <w:t>1</w:t>
    </w:r>
    <w:r>
      <w:rPr>
        <w:rStyle w:val="PageNumber"/>
      </w:rPr>
      <w:fldChar w:fldCharType="end"/>
    </w:r>
  </w:p>
  <w:p w:rsidR="002A4CB5" w:rsidRDefault="002A4CB5" w:rsidP="002A4CB5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CB5" w:rsidRDefault="002A4CB5" w:rsidP="002A4CB5">
      <w:r>
        <w:separator/>
      </w:r>
    </w:p>
  </w:footnote>
  <w:footnote w:type="continuationSeparator" w:id="0">
    <w:p w:rsidR="002A4CB5" w:rsidRDefault="002A4CB5" w:rsidP="002A4CB5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F33368"/>
    <w:multiLevelType w:val="hybridMultilevel"/>
    <w:tmpl w:val="D1449DA4"/>
    <w:lvl w:ilvl="0" w:tplc="53AA17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AC7211"/>
    <w:multiLevelType w:val="hybridMultilevel"/>
    <w:tmpl w:val="FD600944"/>
    <w:lvl w:ilvl="0" w:tplc="66F420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CE1E5B"/>
    <w:multiLevelType w:val="hybridMultilevel"/>
    <w:tmpl w:val="9E42C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82584A"/>
    <w:multiLevelType w:val="hybridMultilevel"/>
    <w:tmpl w:val="A9B2B0D0"/>
    <w:lvl w:ilvl="0" w:tplc="777EAB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A72D3E"/>
    <w:multiLevelType w:val="hybridMultilevel"/>
    <w:tmpl w:val="79D69864"/>
    <w:lvl w:ilvl="0" w:tplc="C51A0F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SN_Rats.enl&lt;/item&gt;&lt;/Libraries&gt;&lt;/ENLibraries&gt;"/>
  </w:docVars>
  <w:rsids>
    <w:rsidRoot w:val="001D2631"/>
    <w:rsid w:val="0004613A"/>
    <w:rsid w:val="000F6A2E"/>
    <w:rsid w:val="001D2631"/>
    <w:rsid w:val="001E5AE3"/>
    <w:rsid w:val="002455B1"/>
    <w:rsid w:val="00283B61"/>
    <w:rsid w:val="00293711"/>
    <w:rsid w:val="002A4CB5"/>
    <w:rsid w:val="002F01BF"/>
    <w:rsid w:val="00340B4B"/>
    <w:rsid w:val="00342846"/>
    <w:rsid w:val="003615C1"/>
    <w:rsid w:val="003653B8"/>
    <w:rsid w:val="003F1A84"/>
    <w:rsid w:val="004C2EAF"/>
    <w:rsid w:val="004C653F"/>
    <w:rsid w:val="004D5EF2"/>
    <w:rsid w:val="0057786D"/>
    <w:rsid w:val="005E5FBE"/>
    <w:rsid w:val="005F653E"/>
    <w:rsid w:val="006938D0"/>
    <w:rsid w:val="00706676"/>
    <w:rsid w:val="00743BE8"/>
    <w:rsid w:val="00883534"/>
    <w:rsid w:val="00967D39"/>
    <w:rsid w:val="009A3818"/>
    <w:rsid w:val="00A37EF2"/>
    <w:rsid w:val="00AA6747"/>
    <w:rsid w:val="00AE6E48"/>
    <w:rsid w:val="00B511B4"/>
    <w:rsid w:val="00B750D4"/>
    <w:rsid w:val="00B96050"/>
    <w:rsid w:val="00BA6A94"/>
    <w:rsid w:val="00D539C0"/>
    <w:rsid w:val="00D65F86"/>
    <w:rsid w:val="00DE1E86"/>
    <w:rsid w:val="00E35A46"/>
    <w:rsid w:val="00E36396"/>
    <w:rsid w:val="00EB6575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No List" w:uiPriority="0"/>
    <w:lsdException w:name="Balloon Text" w:uiPriority="0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55F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B5155F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B5155F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B5155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55F"/>
    <w:rPr>
      <w:rFonts w:ascii="Lucida Grande" w:hAnsi="Lucida Grande" w:cs="Times New Roman"/>
      <w:sz w:val="18"/>
    </w:rPr>
  </w:style>
  <w:style w:type="character" w:styleId="FollowedHyperlink">
    <w:name w:val="FollowedHyperlink"/>
    <w:basedOn w:val="DefaultParagraphFont"/>
    <w:uiPriority w:val="99"/>
    <w:rsid w:val="00B5155F"/>
    <w:rPr>
      <w:rFonts w:cs="Times New Roman"/>
      <w:color w:val="993366"/>
      <w:u w:val="single"/>
    </w:rPr>
  </w:style>
  <w:style w:type="paragraph" w:customStyle="1" w:styleId="font5">
    <w:name w:val="font5"/>
    <w:basedOn w:val="Normal"/>
    <w:uiPriority w:val="99"/>
    <w:rsid w:val="00B5155F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uiPriority w:val="99"/>
    <w:rsid w:val="00B5155F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uiPriority w:val="99"/>
    <w:rsid w:val="00B5155F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uiPriority w:val="99"/>
    <w:rsid w:val="00B5155F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rsid w:val="00B515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155F"/>
    <w:rPr>
      <w:rFonts w:cs="Times New Roman"/>
    </w:rPr>
  </w:style>
  <w:style w:type="character" w:styleId="PageNumber">
    <w:name w:val="page number"/>
    <w:basedOn w:val="DefaultParagraphFont"/>
    <w:uiPriority w:val="99"/>
    <w:rsid w:val="00B5155F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5155F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5155F"/>
  </w:style>
  <w:style w:type="character" w:customStyle="1" w:styleId="CommentTextChar">
    <w:name w:val="Comment Text Char"/>
    <w:basedOn w:val="DefaultParagraphFont"/>
    <w:link w:val="CommentText"/>
    <w:uiPriority w:val="99"/>
    <w:rsid w:val="00B5155F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515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5155F"/>
    <w:rPr>
      <w:b/>
      <w:bCs/>
      <w:sz w:val="20"/>
    </w:rPr>
  </w:style>
  <w:style w:type="character" w:customStyle="1" w:styleId="rprtid">
    <w:name w:val="rprtid"/>
    <w:basedOn w:val="DefaultParagraphFont"/>
    <w:uiPriority w:val="99"/>
    <w:rsid w:val="00B5155F"/>
    <w:rPr>
      <w:rFonts w:cs="Times New Roman"/>
    </w:rPr>
  </w:style>
  <w:style w:type="paragraph" w:styleId="NormalWeb">
    <w:name w:val="Normal (Web)"/>
    <w:basedOn w:val="Normal"/>
    <w:uiPriority w:val="99"/>
    <w:rsid w:val="00B5155F"/>
    <w:pPr>
      <w:spacing w:beforeLines="1" w:afterLines="1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2747</Characters>
  <Application>Microsoft Macintosh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obust Reproducible Resting State Networks in the Awake Rodent Brain</vt:lpstr>
    </vt:vector>
  </TitlesOfParts>
  <Company>McLean Hospital</Company>
  <LinksUpToDate>false</LinksUpToDate>
  <CharactersWithSpaces>3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bust Reproducible Resting State Networks in the Awake Rodent Brain</dc:title>
  <dc:subject/>
  <dc:creator>Lino Becerra</dc:creator>
  <cp:keywords/>
  <cp:lastModifiedBy>Lino Becerra</cp:lastModifiedBy>
  <cp:revision>2</cp:revision>
  <cp:lastPrinted>2010-12-22T15:55:00Z</cp:lastPrinted>
  <dcterms:created xsi:type="dcterms:W3CDTF">2010-12-22T16:09:00Z</dcterms:created>
  <dcterms:modified xsi:type="dcterms:W3CDTF">2010-12-22T16:09:00Z</dcterms:modified>
</cp:coreProperties>
</file>